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660" w:rsidRDefault="00E37660" w:rsidP="00E37660">
      <w:pPr>
        <w:pStyle w:val="NormalWeb"/>
        <w:spacing w:before="0" w:beforeAutospacing="0" w:after="240" w:afterAutospacing="0" w:line="360" w:lineRule="auto"/>
        <w:rPr>
          <w:rFonts w:ascii="Arial" w:eastAsiaTheme="minorEastAsia" w:hAnsi="Arial" w:cs="Arial"/>
          <w:b/>
          <w:bCs/>
          <w:lang w:val="en-US" w:eastAsia="zh-CN"/>
        </w:rPr>
      </w:pPr>
      <w:r w:rsidRPr="00ED6DA2">
        <w:rPr>
          <w:rFonts w:ascii="Arial" w:hAnsi="Arial" w:cs="Arial"/>
          <w:b/>
          <w:bCs/>
          <w:lang w:val="en-US"/>
        </w:rPr>
        <w:t xml:space="preserve">APPENDIX A, SUPPLEMENTAL </w:t>
      </w:r>
    </w:p>
    <w:p w:rsidR="00E37660" w:rsidRPr="00DE158E" w:rsidRDefault="00E37660" w:rsidP="00E37660">
      <w:pPr>
        <w:pStyle w:val="NormalWeb"/>
        <w:spacing w:before="0" w:beforeAutospacing="0" w:after="240" w:afterAutospacing="0" w:line="360" w:lineRule="auto"/>
        <w:rPr>
          <w:rFonts w:ascii="Arial" w:hAnsi="Arial" w:cs="Arial"/>
          <w:b/>
          <w:bCs/>
          <w:lang w:val="en-US"/>
        </w:rPr>
      </w:pPr>
      <w:r w:rsidRPr="00ED6DA2">
        <w:rPr>
          <w:rFonts w:ascii="Arial" w:hAnsi="Arial" w:cs="Arial"/>
          <w:b/>
          <w:bCs/>
          <w:lang w:val="en-US"/>
        </w:rPr>
        <w:t>TABLE 1. Medication regimens.</w:t>
      </w:r>
    </w:p>
    <w:p w:rsidR="00E37660" w:rsidRDefault="00E37660" w:rsidP="00E37660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7766"/>
      </w:tblGrid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Date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D6DA2">
              <w:rPr>
                <w:rFonts w:ascii="Arial" w:hAnsi="Arial" w:cs="Arial"/>
                <w:b/>
                <w:bCs/>
                <w:lang w:val="en-US"/>
              </w:rPr>
              <w:t xml:space="preserve">PACK-CXL with riboflavin and rose </w:t>
            </w:r>
            <w:proofErr w:type="spellStart"/>
            <w:r w:rsidRPr="00ED6DA2">
              <w:rPr>
                <w:rFonts w:ascii="Arial" w:hAnsi="Arial" w:cs="Arial"/>
                <w:b/>
                <w:bCs/>
                <w:lang w:val="en-US"/>
              </w:rPr>
              <w:t>bengal</w:t>
            </w:r>
            <w:proofErr w:type="spellEnd"/>
            <w:r w:rsidRPr="00ED6DA2">
              <w:rPr>
                <w:rFonts w:ascii="Arial" w:hAnsi="Arial" w:cs="Arial"/>
                <w:b/>
                <w:bCs/>
                <w:lang w:val="en-US"/>
              </w:rPr>
              <w:t>: medication</w:t>
            </w:r>
          </w:p>
        </w:tc>
      </w:tr>
      <w:tr w:rsidR="00E37660" w:rsidRPr="00E16370" w:rsidTr="00C156A2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0.05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Valaciclovir tablets, Aciclovir ointment, Vorinocazol drops 5x daily, Hexamidin diisethionat (Desomedin) drops 4x tgl</w:t>
            </w:r>
          </w:p>
        </w:tc>
      </w:tr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4.06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660D2" w:rsidRDefault="00E37660" w:rsidP="00C156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CXL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5.06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Moxifloxacin (Vigamox) drops 2x, Vorinocazol drops 4x, Hexamidin diisethionat (Desomedin) drops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21.06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Ofloxacin (Floxal) ointment, Moxifloxacin (Vigamox) drops, Hexamidin diisethionat (Desomedin) drops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25.06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, Dexamethason dihydrogenphosphat Dinatrium (DexaFree) drops 2x daily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30.06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 3x, Dexamethason dihydrogenphosphat Dinatrium (DexaFree) drops 2x daily</w:t>
            </w:r>
          </w:p>
        </w:tc>
      </w:tr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3.07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660D2" w:rsidRDefault="00E37660" w:rsidP="00C156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Re-CXL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6.07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Moxifloxacin (Vigamox) drops, Ofloxacin (Floxal) drops, Hexamidin diisethionat (Desomedin) drops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23.07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Loteprednol etabonate (Lotemax) drops 2x, Hexamidin diisethionat (Desomedin) drops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3.08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 4x, Moxifloxacin (Vigamox) drops 3x daily, Dexamethason dihydrogenphosphat Dinatrium (DexaFree) drops 2x daily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03.09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, Dexamethason dihydrogenphosphat Dinatrium (DexaFree) drops, Moxifloxacin (Vigamox) drops</w:t>
            </w:r>
          </w:p>
        </w:tc>
      </w:tr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04.10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660D2" w:rsidRDefault="00E37660" w:rsidP="00C156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Re-CXL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08.10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Tobramycin (Tobradex) drops, Moxifloxacin (Vigamox) drops, Hexamidin diisethionat (Desomedin) drops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2.10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Moxifloxacin (Vigamox) drops 4x, Hexamidin diisethionat (Desomedin) drops, Dexamethason dihydrogenphosphat Dinatrium (DexaFree) drops 4x daily</w:t>
            </w:r>
          </w:p>
        </w:tc>
      </w:tr>
      <w:tr w:rsidR="00E37660" w:rsidRPr="00E16370" w:rsidTr="00C156A2">
        <w:trPr>
          <w:trHeight w:val="1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5.10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 3x daily, Dexamethason dihydrogenphosphat Dinatrium (DexaFree) drops 4x daily</w:t>
            </w:r>
          </w:p>
        </w:tc>
      </w:tr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0.11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 2x daily, Dexamethason dihydrogenphosphat Dinatrium (DexaFree) drops 2x daily</w:t>
            </w:r>
          </w:p>
        </w:tc>
      </w:tr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16.12.2021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 2x daily, Dexamethason dihydrogenphosphat Dinatrium (DexaFree) drops 2x daily</w:t>
            </w:r>
          </w:p>
        </w:tc>
      </w:tr>
      <w:tr w:rsidR="00E37660" w:rsidRPr="00E16370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02.02.2022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Stop all medication</w:t>
            </w:r>
          </w:p>
        </w:tc>
      </w:tr>
      <w:tr w:rsidR="00E37660" w:rsidRPr="00E660D2" w:rsidTr="00C156A2">
        <w:trPr>
          <w:trHeight w:val="16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lang w:val="aa-ET" w:eastAsia="en-GB"/>
                <w14:ligatures w14:val="none"/>
              </w:rPr>
              <w:t>28.11.2022</w:t>
            </w:r>
          </w:p>
        </w:tc>
        <w:tc>
          <w:tcPr>
            <w:tcW w:w="10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37660" w:rsidRPr="00E16370" w:rsidRDefault="00E37660" w:rsidP="00C156A2">
            <w:pPr>
              <w:rPr>
                <w:rFonts w:ascii="Times New Roman" w:eastAsia="Times New Roman" w:hAnsi="Times New Roman" w:cs="Times New Roman"/>
                <w:kern w:val="0"/>
                <w:lang w:val="aa-ET" w:eastAsia="en-GB"/>
                <w14:ligatures w14:val="none"/>
              </w:rPr>
            </w:pPr>
            <w:r w:rsidRPr="00E660D2">
              <w:rPr>
                <w:rFonts w:ascii="Helvetica Neue" w:eastAsia="Times New Roman" w:hAnsi="Helvetica Neue" w:cs="Times New Roman"/>
                <w:color w:val="000000"/>
                <w:kern w:val="0"/>
                <w:lang w:val="aa-ET" w:eastAsia="en-GB"/>
                <w14:ligatures w14:val="none"/>
              </w:rPr>
              <w:t>Hexamidin diisethionat (Desomedin) drops 2x daily, Dexamethason dihydrogenphosphat Dinatrium (DexaFree) drops 2x daily, Moxifloxacin (Vigamox) drops 2x</w:t>
            </w:r>
          </w:p>
        </w:tc>
      </w:tr>
    </w:tbl>
    <w:p w:rsidR="00AD4AFA" w:rsidRDefault="00AD4AFA"/>
    <w:sectPr w:rsidR="00AD4AFA" w:rsidSect="00997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60"/>
    <w:rsid w:val="0000142F"/>
    <w:rsid w:val="000035AA"/>
    <w:rsid w:val="00015A3B"/>
    <w:rsid w:val="00016759"/>
    <w:rsid w:val="00047239"/>
    <w:rsid w:val="000715EC"/>
    <w:rsid w:val="0007408A"/>
    <w:rsid w:val="000842A5"/>
    <w:rsid w:val="000848EB"/>
    <w:rsid w:val="00093284"/>
    <w:rsid w:val="00096405"/>
    <w:rsid w:val="00096D66"/>
    <w:rsid w:val="000A1D54"/>
    <w:rsid w:val="000A7179"/>
    <w:rsid w:val="000B20D8"/>
    <w:rsid w:val="000C6E86"/>
    <w:rsid w:val="000E12C9"/>
    <w:rsid w:val="00102DD0"/>
    <w:rsid w:val="001040D5"/>
    <w:rsid w:val="00106FA4"/>
    <w:rsid w:val="00126A97"/>
    <w:rsid w:val="001314E2"/>
    <w:rsid w:val="00135323"/>
    <w:rsid w:val="0014004A"/>
    <w:rsid w:val="0015704C"/>
    <w:rsid w:val="0016290E"/>
    <w:rsid w:val="00174D97"/>
    <w:rsid w:val="001769EB"/>
    <w:rsid w:val="001773F4"/>
    <w:rsid w:val="001901BE"/>
    <w:rsid w:val="00195D07"/>
    <w:rsid w:val="001A45F6"/>
    <w:rsid w:val="001B5503"/>
    <w:rsid w:val="001B6563"/>
    <w:rsid w:val="001D68A3"/>
    <w:rsid w:val="001E3AD2"/>
    <w:rsid w:val="001F249C"/>
    <w:rsid w:val="002047BB"/>
    <w:rsid w:val="0021049E"/>
    <w:rsid w:val="002139C7"/>
    <w:rsid w:val="002149C2"/>
    <w:rsid w:val="00225752"/>
    <w:rsid w:val="00235ED2"/>
    <w:rsid w:val="0023689C"/>
    <w:rsid w:val="00240D6F"/>
    <w:rsid w:val="002434FA"/>
    <w:rsid w:val="00244496"/>
    <w:rsid w:val="00244952"/>
    <w:rsid w:val="002462EB"/>
    <w:rsid w:val="00260717"/>
    <w:rsid w:val="002624CA"/>
    <w:rsid w:val="00280238"/>
    <w:rsid w:val="002802C2"/>
    <w:rsid w:val="002A4F2E"/>
    <w:rsid w:val="002A5B13"/>
    <w:rsid w:val="002A6A7C"/>
    <w:rsid w:val="002B0E0B"/>
    <w:rsid w:val="002B7330"/>
    <w:rsid w:val="002C055B"/>
    <w:rsid w:val="002C397C"/>
    <w:rsid w:val="002D4203"/>
    <w:rsid w:val="002D4B9F"/>
    <w:rsid w:val="002E2B86"/>
    <w:rsid w:val="002E59EC"/>
    <w:rsid w:val="002F1E0E"/>
    <w:rsid w:val="002F2C16"/>
    <w:rsid w:val="002F7523"/>
    <w:rsid w:val="00306D54"/>
    <w:rsid w:val="0031305C"/>
    <w:rsid w:val="00313783"/>
    <w:rsid w:val="00316D65"/>
    <w:rsid w:val="00325BA0"/>
    <w:rsid w:val="003365A6"/>
    <w:rsid w:val="003551C0"/>
    <w:rsid w:val="003558DF"/>
    <w:rsid w:val="0036780E"/>
    <w:rsid w:val="00383F85"/>
    <w:rsid w:val="003856DB"/>
    <w:rsid w:val="00394DE3"/>
    <w:rsid w:val="00395045"/>
    <w:rsid w:val="003955BA"/>
    <w:rsid w:val="003A163F"/>
    <w:rsid w:val="003A6560"/>
    <w:rsid w:val="003C2485"/>
    <w:rsid w:val="003C2551"/>
    <w:rsid w:val="003C3C08"/>
    <w:rsid w:val="003D3E71"/>
    <w:rsid w:val="003D7A2A"/>
    <w:rsid w:val="003E1FAB"/>
    <w:rsid w:val="003E30E7"/>
    <w:rsid w:val="003E4A26"/>
    <w:rsid w:val="003E4FD8"/>
    <w:rsid w:val="003E7707"/>
    <w:rsid w:val="003F3B2B"/>
    <w:rsid w:val="003F610A"/>
    <w:rsid w:val="003F6E47"/>
    <w:rsid w:val="00402F9C"/>
    <w:rsid w:val="00410CA3"/>
    <w:rsid w:val="0042531E"/>
    <w:rsid w:val="00434D31"/>
    <w:rsid w:val="00437224"/>
    <w:rsid w:val="0044240E"/>
    <w:rsid w:val="00450A8E"/>
    <w:rsid w:val="00464468"/>
    <w:rsid w:val="00475714"/>
    <w:rsid w:val="004932D6"/>
    <w:rsid w:val="004955AC"/>
    <w:rsid w:val="004B2F18"/>
    <w:rsid w:val="004B3A23"/>
    <w:rsid w:val="004C3CF6"/>
    <w:rsid w:val="004D0173"/>
    <w:rsid w:val="004D1927"/>
    <w:rsid w:val="004D3288"/>
    <w:rsid w:val="004E216E"/>
    <w:rsid w:val="004E278D"/>
    <w:rsid w:val="004E70E1"/>
    <w:rsid w:val="00506C20"/>
    <w:rsid w:val="005120FB"/>
    <w:rsid w:val="0052174C"/>
    <w:rsid w:val="00522D61"/>
    <w:rsid w:val="00526FDE"/>
    <w:rsid w:val="005410BD"/>
    <w:rsid w:val="005419EC"/>
    <w:rsid w:val="00541B3B"/>
    <w:rsid w:val="00551C64"/>
    <w:rsid w:val="00553A1E"/>
    <w:rsid w:val="00557745"/>
    <w:rsid w:val="005652BC"/>
    <w:rsid w:val="00580C97"/>
    <w:rsid w:val="0059330E"/>
    <w:rsid w:val="005A2E5A"/>
    <w:rsid w:val="005A4A0B"/>
    <w:rsid w:val="005A6259"/>
    <w:rsid w:val="005A6AF8"/>
    <w:rsid w:val="005B6EE1"/>
    <w:rsid w:val="005C00B4"/>
    <w:rsid w:val="005C34FC"/>
    <w:rsid w:val="005C47CE"/>
    <w:rsid w:val="005D0994"/>
    <w:rsid w:val="005D2DAD"/>
    <w:rsid w:val="005E271F"/>
    <w:rsid w:val="005E53F5"/>
    <w:rsid w:val="005F1F94"/>
    <w:rsid w:val="00600BE5"/>
    <w:rsid w:val="00602DBB"/>
    <w:rsid w:val="006068BC"/>
    <w:rsid w:val="006137D0"/>
    <w:rsid w:val="00614B9D"/>
    <w:rsid w:val="006178A5"/>
    <w:rsid w:val="006233F9"/>
    <w:rsid w:val="0062713C"/>
    <w:rsid w:val="00651879"/>
    <w:rsid w:val="0066045F"/>
    <w:rsid w:val="00662CF4"/>
    <w:rsid w:val="006856ED"/>
    <w:rsid w:val="0068735A"/>
    <w:rsid w:val="00691884"/>
    <w:rsid w:val="0069211B"/>
    <w:rsid w:val="00692690"/>
    <w:rsid w:val="006A55A4"/>
    <w:rsid w:val="006B1DE4"/>
    <w:rsid w:val="006C40D5"/>
    <w:rsid w:val="006D5B90"/>
    <w:rsid w:val="006E544B"/>
    <w:rsid w:val="006F2C85"/>
    <w:rsid w:val="006F3C28"/>
    <w:rsid w:val="006F61FB"/>
    <w:rsid w:val="00701E8A"/>
    <w:rsid w:val="007045E0"/>
    <w:rsid w:val="00704C4B"/>
    <w:rsid w:val="00713C88"/>
    <w:rsid w:val="00723896"/>
    <w:rsid w:val="0073053B"/>
    <w:rsid w:val="00750A62"/>
    <w:rsid w:val="00753FAA"/>
    <w:rsid w:val="00777DA0"/>
    <w:rsid w:val="007854B6"/>
    <w:rsid w:val="00787ACE"/>
    <w:rsid w:val="00791B21"/>
    <w:rsid w:val="00794019"/>
    <w:rsid w:val="00796B0F"/>
    <w:rsid w:val="007A33EE"/>
    <w:rsid w:val="007B7A0F"/>
    <w:rsid w:val="007D4B20"/>
    <w:rsid w:val="007D59B8"/>
    <w:rsid w:val="007D67E6"/>
    <w:rsid w:val="007E7BD7"/>
    <w:rsid w:val="00803FDA"/>
    <w:rsid w:val="00804897"/>
    <w:rsid w:val="0080640B"/>
    <w:rsid w:val="00853213"/>
    <w:rsid w:val="008532A7"/>
    <w:rsid w:val="0085499C"/>
    <w:rsid w:val="00867B20"/>
    <w:rsid w:val="00880EF1"/>
    <w:rsid w:val="008971B5"/>
    <w:rsid w:val="008A3874"/>
    <w:rsid w:val="008B403F"/>
    <w:rsid w:val="008C28AB"/>
    <w:rsid w:val="008D4874"/>
    <w:rsid w:val="008E740A"/>
    <w:rsid w:val="008F3E09"/>
    <w:rsid w:val="009005E3"/>
    <w:rsid w:val="00903E6D"/>
    <w:rsid w:val="009103D9"/>
    <w:rsid w:val="0091693A"/>
    <w:rsid w:val="00924880"/>
    <w:rsid w:val="0093075C"/>
    <w:rsid w:val="00931F60"/>
    <w:rsid w:val="009332A4"/>
    <w:rsid w:val="0093509E"/>
    <w:rsid w:val="009457FB"/>
    <w:rsid w:val="00962701"/>
    <w:rsid w:val="009716AE"/>
    <w:rsid w:val="00974D0C"/>
    <w:rsid w:val="00997FD9"/>
    <w:rsid w:val="009A245D"/>
    <w:rsid w:val="009A6288"/>
    <w:rsid w:val="009D2668"/>
    <w:rsid w:val="00A0151A"/>
    <w:rsid w:val="00A2149A"/>
    <w:rsid w:val="00A26F4E"/>
    <w:rsid w:val="00A343C4"/>
    <w:rsid w:val="00A34690"/>
    <w:rsid w:val="00A50D44"/>
    <w:rsid w:val="00A53A08"/>
    <w:rsid w:val="00A7267B"/>
    <w:rsid w:val="00A75496"/>
    <w:rsid w:val="00A8487C"/>
    <w:rsid w:val="00A95D7F"/>
    <w:rsid w:val="00AD4AFA"/>
    <w:rsid w:val="00AD6F47"/>
    <w:rsid w:val="00AE7641"/>
    <w:rsid w:val="00B00774"/>
    <w:rsid w:val="00B01CA1"/>
    <w:rsid w:val="00B06A0C"/>
    <w:rsid w:val="00B168DD"/>
    <w:rsid w:val="00B23E8B"/>
    <w:rsid w:val="00B406DA"/>
    <w:rsid w:val="00B426A2"/>
    <w:rsid w:val="00B66C29"/>
    <w:rsid w:val="00B73808"/>
    <w:rsid w:val="00B77F36"/>
    <w:rsid w:val="00B8409C"/>
    <w:rsid w:val="00BA1C39"/>
    <w:rsid w:val="00BC231D"/>
    <w:rsid w:val="00BE2E38"/>
    <w:rsid w:val="00BE536E"/>
    <w:rsid w:val="00C0202D"/>
    <w:rsid w:val="00C0489D"/>
    <w:rsid w:val="00C14ADF"/>
    <w:rsid w:val="00C14BBF"/>
    <w:rsid w:val="00C32F6D"/>
    <w:rsid w:val="00C465EB"/>
    <w:rsid w:val="00C504C5"/>
    <w:rsid w:val="00C50B3D"/>
    <w:rsid w:val="00C62E05"/>
    <w:rsid w:val="00C7338A"/>
    <w:rsid w:val="00C80F00"/>
    <w:rsid w:val="00C925E4"/>
    <w:rsid w:val="00C930CA"/>
    <w:rsid w:val="00CA002A"/>
    <w:rsid w:val="00CA0392"/>
    <w:rsid w:val="00CB0896"/>
    <w:rsid w:val="00CB785D"/>
    <w:rsid w:val="00CC0812"/>
    <w:rsid w:val="00CC2129"/>
    <w:rsid w:val="00CC34BC"/>
    <w:rsid w:val="00CD12FC"/>
    <w:rsid w:val="00CD651A"/>
    <w:rsid w:val="00CE1D84"/>
    <w:rsid w:val="00CF365C"/>
    <w:rsid w:val="00D0457B"/>
    <w:rsid w:val="00D24B5A"/>
    <w:rsid w:val="00D31CD9"/>
    <w:rsid w:val="00D512B5"/>
    <w:rsid w:val="00D52912"/>
    <w:rsid w:val="00D5676C"/>
    <w:rsid w:val="00D60174"/>
    <w:rsid w:val="00D630F8"/>
    <w:rsid w:val="00D771FF"/>
    <w:rsid w:val="00D803E2"/>
    <w:rsid w:val="00D80D58"/>
    <w:rsid w:val="00DA3C8D"/>
    <w:rsid w:val="00DB39C1"/>
    <w:rsid w:val="00DD2EC0"/>
    <w:rsid w:val="00DE7D23"/>
    <w:rsid w:val="00E02508"/>
    <w:rsid w:val="00E1393C"/>
    <w:rsid w:val="00E20132"/>
    <w:rsid w:val="00E21288"/>
    <w:rsid w:val="00E23913"/>
    <w:rsid w:val="00E26C81"/>
    <w:rsid w:val="00E27C9A"/>
    <w:rsid w:val="00E363BD"/>
    <w:rsid w:val="00E37660"/>
    <w:rsid w:val="00E470A3"/>
    <w:rsid w:val="00E6526C"/>
    <w:rsid w:val="00E75BA7"/>
    <w:rsid w:val="00E901CA"/>
    <w:rsid w:val="00E92648"/>
    <w:rsid w:val="00EA5D5A"/>
    <w:rsid w:val="00EA7B11"/>
    <w:rsid w:val="00EB1904"/>
    <w:rsid w:val="00EC19DC"/>
    <w:rsid w:val="00EC2DFA"/>
    <w:rsid w:val="00ED039F"/>
    <w:rsid w:val="00EF09B9"/>
    <w:rsid w:val="00EF0B86"/>
    <w:rsid w:val="00EF717F"/>
    <w:rsid w:val="00F01738"/>
    <w:rsid w:val="00F04D58"/>
    <w:rsid w:val="00F30C2D"/>
    <w:rsid w:val="00F41085"/>
    <w:rsid w:val="00F476C2"/>
    <w:rsid w:val="00F5542D"/>
    <w:rsid w:val="00F71ED4"/>
    <w:rsid w:val="00F73B34"/>
    <w:rsid w:val="00F92DFB"/>
    <w:rsid w:val="00F93641"/>
    <w:rsid w:val="00F93C87"/>
    <w:rsid w:val="00F97359"/>
    <w:rsid w:val="00FA238D"/>
    <w:rsid w:val="00FB08C4"/>
    <w:rsid w:val="00FB6A4E"/>
    <w:rsid w:val="00FC2B2C"/>
    <w:rsid w:val="00FD10D7"/>
    <w:rsid w:val="00FD1574"/>
    <w:rsid w:val="00FF02C3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3C844-E4F1-4516-990F-DCF62F034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660"/>
    <w:pPr>
      <w:spacing w:after="0" w:line="240" w:lineRule="auto"/>
    </w:pPr>
    <w:rPr>
      <w:rFonts w:eastAsiaTheme="minorEastAsia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76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Company>HP Inc.</Company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2</cp:revision>
  <dcterms:created xsi:type="dcterms:W3CDTF">2024-11-30T02:30:00Z</dcterms:created>
  <dcterms:modified xsi:type="dcterms:W3CDTF">2024-11-30T02:31:00Z</dcterms:modified>
</cp:coreProperties>
</file>